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21" w:type="dxa"/>
        <w:tblLook w:val="04A0" w:firstRow="1" w:lastRow="0" w:firstColumn="1" w:lastColumn="0" w:noHBand="0" w:noVBand="1"/>
      </w:tblPr>
      <w:tblGrid>
        <w:gridCol w:w="1008"/>
        <w:gridCol w:w="1718"/>
        <w:gridCol w:w="1082"/>
        <w:gridCol w:w="931"/>
        <w:gridCol w:w="222"/>
        <w:gridCol w:w="1274"/>
        <w:gridCol w:w="931"/>
        <w:gridCol w:w="222"/>
        <w:gridCol w:w="1581"/>
      </w:tblGrid>
      <w:tr w:rsidR="009027FC" w:rsidRPr="009027FC" w:rsidTr="009027FC">
        <w:trPr>
          <w:trHeight w:val="300"/>
        </w:trPr>
        <w:tc>
          <w:tcPr>
            <w:tcW w:w="86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5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ifferentiation tests between the minimum interspecific and maximum intraspecific genetic distance (p-distance) for each barcode candidate and section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udent's t</w:t>
            </w:r>
            <w:r w:rsidRPr="009027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 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</w:t>
            </w:r>
          </w:p>
        </w:tc>
        <w:tc>
          <w:tcPr>
            <w:tcW w:w="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coxon rank sum test</w:t>
            </w:r>
          </w:p>
        </w:tc>
        <w:tc>
          <w:tcPr>
            <w:tcW w:w="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ult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statisti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 statisti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cod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27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t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-</w:t>
            </w:r>
            <w:r w:rsidRPr="009027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 0.712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2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 0.626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difference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cf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</w:t>
            </w:r>
            <w:r w:rsidRPr="009027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4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gt; inter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27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b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-</w:t>
            </w:r>
            <w:r w:rsidRPr="009027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 0.36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 0.260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 difference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27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t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gt; inter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ycf</w:t>
            </w: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4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gt; inter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gt; inter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P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gt; inter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ti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rcu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gt; inter</w:t>
            </w:r>
          </w:p>
        </w:tc>
        <w:bookmarkStart w:id="0" w:name="_GoBack"/>
        <w:bookmarkEnd w:id="0"/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gilop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5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gt; inter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balanu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gt; inter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glerian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4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lt; inter</w:t>
            </w:r>
          </w:p>
        </w:tc>
      </w:tr>
      <w:tr w:rsidR="009027FC" w:rsidRPr="009027FC" w:rsidTr="009027F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hinolepide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5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5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27FC" w:rsidRPr="009027FC" w:rsidRDefault="009027FC" w:rsidP="009027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027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a &gt; inter</w:t>
            </w:r>
          </w:p>
        </w:tc>
      </w:tr>
    </w:tbl>
    <w:p w:rsidR="006A4501" w:rsidRPr="00AE4DF6" w:rsidRDefault="006A4501" w:rsidP="006356E2"/>
    <w:sectPr w:rsidR="006A4501" w:rsidRPr="00AE4DF6" w:rsidSect="009027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2E"/>
    <w:rsid w:val="00136930"/>
    <w:rsid w:val="006356E2"/>
    <w:rsid w:val="006A4501"/>
    <w:rsid w:val="00845776"/>
    <w:rsid w:val="009027FC"/>
    <w:rsid w:val="00AE4DF6"/>
    <w:rsid w:val="00E8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A873E4-D698-413D-8509-82EC487D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8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5.DOCX</DocumentId>
    <TitleName xmlns="fb88adc0-4a92-421d-b04d-61347b390d81">Table 5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8A3B7239-032C-4362-868D-CB5D7EF2EF90}"/>
</file>

<file path=customXml/itemProps2.xml><?xml version="1.0" encoding="utf-8"?>
<ds:datastoreItem xmlns:ds="http://schemas.openxmlformats.org/officeDocument/2006/customXml" ds:itemID="{99E4F878-30FF-48B2-9D3B-25852D348992}"/>
</file>

<file path=customXml/itemProps3.xml><?xml version="1.0" encoding="utf-8"?>
<ds:datastoreItem xmlns:ds="http://schemas.openxmlformats.org/officeDocument/2006/customXml" ds:itemID="{28DA712E-A06B-495E-91F0-BC4D0D57F4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>NWU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佳</dc:creator>
  <cp:keywords/>
  <dc:description/>
  <cp:lastModifiedBy>杨佳</cp:lastModifiedBy>
  <cp:revision>2</cp:revision>
  <dcterms:created xsi:type="dcterms:W3CDTF">2017-04-21T06:44:00Z</dcterms:created>
  <dcterms:modified xsi:type="dcterms:W3CDTF">2017-04-2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